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1649C" w14:textId="36A49FAC" w:rsidR="00DF53C1" w:rsidRPr="00A7717D" w:rsidRDefault="00741371" w:rsidP="003E0192">
      <w:pPr>
        <w:widowControl/>
        <w:spacing w:line="480" w:lineRule="auto"/>
        <w:jc w:val="left"/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</w:pPr>
      <w:r>
        <w:rPr>
          <w:rFonts w:ascii="Times New Roman" w:eastAsia="Times-Roman" w:hAnsi="Times New Roman"/>
          <w:b/>
          <w:kern w:val="0"/>
          <w:sz w:val="24"/>
        </w:rPr>
        <w:t xml:space="preserve">Supplementary </w:t>
      </w:r>
      <w:r w:rsidR="003E0192" w:rsidRPr="002B7492">
        <w:rPr>
          <w:rFonts w:ascii="Times New Roman" w:eastAsia="Times-Roman" w:hAnsi="Times New Roman"/>
          <w:b/>
          <w:kern w:val="0"/>
          <w:sz w:val="24"/>
        </w:rPr>
        <w:t xml:space="preserve">Table </w:t>
      </w:r>
      <w:r>
        <w:rPr>
          <w:rFonts w:ascii="Times New Roman" w:eastAsia="Times-Roman" w:hAnsi="Times New Roman"/>
          <w:b/>
          <w:kern w:val="0"/>
          <w:sz w:val="24"/>
        </w:rPr>
        <w:t>S1</w:t>
      </w:r>
      <w:r w:rsidR="00DF53C1">
        <w:rPr>
          <w:rFonts w:ascii="Times New Roman" w:eastAsia="Times-Roman" w:hAnsi="Times New Roman" w:hint="eastAsia"/>
          <w:b/>
          <w:kern w:val="0"/>
          <w:sz w:val="24"/>
        </w:rPr>
        <w:t>.</w:t>
      </w:r>
      <w:r w:rsidR="00DF53C1">
        <w:rPr>
          <w:rFonts w:ascii="Times New Roman" w:eastAsia="Times-Roman" w:hAnsi="Times New Roman"/>
          <w:b/>
          <w:kern w:val="0"/>
          <w:sz w:val="24"/>
        </w:rPr>
        <w:t xml:space="preserve">  </w:t>
      </w:r>
      <w:r w:rsidR="003E0192" w:rsidRPr="002B7492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Results of univariate regression analysis</w:t>
      </w:r>
      <w:r w:rsidR="001A50DA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 xml:space="preserve"> as of April 24</w:t>
      </w:r>
      <w:r w:rsidR="001A50DA" w:rsidRPr="00280B08">
        <w:rPr>
          <w:rFonts w:ascii="Times New Roman" w:eastAsia="メイリオ" w:hAnsi="Times New Roman"/>
          <w:b/>
          <w:color w:val="000000"/>
          <w:sz w:val="24"/>
          <w:shd w:val="clear" w:color="auto" w:fill="FFFFFF"/>
          <w:vertAlign w:val="superscript"/>
        </w:rPr>
        <w:t>th</w:t>
      </w:r>
      <w:r w:rsidR="001A50DA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, 2020</w:t>
      </w:r>
      <w:r w:rsidR="003E0192" w:rsidRPr="002B7492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Style w:val="af1"/>
        <w:tblW w:w="9738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552"/>
        <w:gridCol w:w="1134"/>
        <w:gridCol w:w="850"/>
        <w:gridCol w:w="1276"/>
        <w:gridCol w:w="2126"/>
      </w:tblGrid>
      <w:tr w:rsidR="003E0192" w:rsidRPr="002B7492" w14:paraId="00A2FC65" w14:textId="77777777" w:rsidTr="001A50DA">
        <w:trPr>
          <w:trHeight w:val="73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5A96B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ndogenous 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14FF4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xogenous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1491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2B8BF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64876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2B7492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AA60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</w:tr>
      <w:tr w:rsidR="003E0192" w:rsidRPr="002B7492" w14:paraId="05E73640" w14:textId="77777777" w:rsidTr="001A50DA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682A" w14:textId="4DABFFA7" w:rsidR="003E0192" w:rsidRPr="007E4677" w:rsidRDefault="0071317F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3E0192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0</w:t>
            </w:r>
            <w:r w:rsidR="003E0192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2: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D2F2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28264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10AEC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CDC59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E094A" w14:textId="77777777" w:rsidR="003E0192" w:rsidRPr="002B7492" w:rsidRDefault="003E0192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C43807" w:rsidRPr="002B7492" w14:paraId="3A69670B" w14:textId="77777777" w:rsidTr="001A50DA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1218EAFA" w14:textId="0F02804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</w:t>
            </w:r>
            <w:r w:rsidR="001A50DA"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0FB355C" w14:textId="4106D04F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3B01A3" w14:textId="78CACF16" w:rsidR="00C43807" w:rsidRPr="002B7492" w:rsidRDefault="004275B2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4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BA7D52" w14:textId="297C13C7" w:rsidR="00C43807" w:rsidRPr="002B7492" w:rsidRDefault="008F34D2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66619F" w14:textId="38396EFB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8F34D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BBD865" w14:textId="63E952BF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2B7492">
              <w:rPr>
                <w:rFonts w:ascii="Times New Roman" w:hAnsi="Times New Roman" w:cs="Times New Roman"/>
                <w:sz w:val="24"/>
              </w:rPr>
              <w:t>−</w:t>
            </w:r>
            <w:r w:rsidR="008F34D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7.85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8F34D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0.94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C43807" w:rsidRPr="002B7492" w14:paraId="7B27F5C5" w14:textId="77777777" w:rsidTr="001A50DA"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8A2EE5B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D9EFF57" w14:textId="1CCA2CF1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="001A50DA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B65DD5" w14:textId="3EFE3772" w:rsidR="00C43807" w:rsidRPr="002B7492" w:rsidRDefault="003D41DA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3A9B2F" w14:textId="5F1FF219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</w:t>
            </w:r>
            <w:r w:rsidR="003D41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6015A5" w14:textId="616B3E54" w:rsidR="00C43807" w:rsidRPr="002B7492" w:rsidRDefault="003D41DA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2B1DED" w14:textId="66C1AEEA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3D41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75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</w:t>
            </w:r>
            <w:r w:rsidR="008F34D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69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C43807" w:rsidRPr="002B7492" w14:paraId="6C5B5AD1" w14:textId="77777777" w:rsidTr="001A50DA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7D54" w14:textId="2412CBD7" w:rsidR="00C43807" w:rsidRPr="007E4677" w:rsidRDefault="0071317F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C43807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1</w:t>
            </w:r>
            <w:r w:rsidR="00C43807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1: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D59C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9031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BB5CB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E851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22E69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C43807" w:rsidRPr="002B7492" w14:paraId="51FFEBDA" w14:textId="77777777" w:rsidTr="001A50DA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07B7FA9E" w14:textId="6DFFD95D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8162816" w14:textId="2CA0F32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0C9FAB" w14:textId="4DE27678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-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785E2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564E7F" w14:textId="27CF960B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</w:t>
            </w:r>
            <w:r w:rsidR="00785E2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0E1CC7" w14:textId="6AB24AD3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785E2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9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72D26F" w14:textId="5229714A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2B7492">
              <w:rPr>
                <w:rFonts w:ascii="Times New Roman" w:hAnsi="Times New Roman" w:cs="Times New Roman"/>
                <w:sz w:val="24"/>
              </w:rPr>
              <w:t>−</w:t>
            </w:r>
            <w:r w:rsidR="00785E2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4.42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785E2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4.25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C43807" w:rsidRPr="002B7492" w14:paraId="4CDF292C" w14:textId="77777777" w:rsidTr="001A50DA"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207E9E1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4A434DA" w14:textId="17743B5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="001A50DA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8C806A" w14:textId="51D145CC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A973C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272797" w14:textId="4A2F6F9F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A973C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26B7D4" w14:textId="61376915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A973C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7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67100A" w14:textId="185B3266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</w:t>
            </w:r>
            <w:r w:rsidR="00A973C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4.37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,</w:t>
            </w:r>
            <w:r w:rsidR="00A973C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 4.61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C43807" w:rsidRPr="002B7492" w14:paraId="6592A187" w14:textId="77777777" w:rsidTr="001A50DA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5926" w14:textId="50B5C3AC" w:rsidR="00C43807" w:rsidRPr="007E4677" w:rsidRDefault="0071317F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C43807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2</w:t>
            </w:r>
            <w:r w:rsidR="00C43807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4:0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CA52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5226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7C02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F2A79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D4452" w14:textId="77777777" w:rsidR="00C43807" w:rsidRPr="002B7492" w:rsidRDefault="00C43807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A7717D" w:rsidRPr="002B7492" w14:paraId="1E5CE5F9" w14:textId="77777777" w:rsidTr="009F0BCC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454BAA89" w14:textId="0B42C01F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A123B" w14:textId="78D54D5B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075A" w14:textId="5D1567D2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-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4.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B7BA" w14:textId="1E84BE9D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D359A" w14:textId="625A4C6C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3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41BE" w14:textId="53F10EDC" w:rsidR="00A7717D" w:rsidRPr="002B7492" w:rsidRDefault="00A7717D" w:rsidP="00C4380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2B7492">
              <w:rPr>
                <w:rFonts w:ascii="Times New Roman" w:hAnsi="Times New Roman" w:cs="Times New Roman"/>
                <w:sz w:val="24"/>
              </w:rPr>
              <w:t>−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7.56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0.97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A7717D" w:rsidRPr="002B7492" w14:paraId="191F0461" w14:textId="77777777" w:rsidTr="009F0BCC">
        <w:tc>
          <w:tcPr>
            <w:tcW w:w="1800" w:type="dxa"/>
            <w:vMerge/>
            <w:vAlign w:val="center"/>
          </w:tcPr>
          <w:p w14:paraId="54BAEC8E" w14:textId="77777777" w:rsidR="00A7717D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11E778" w14:textId="3B733D90" w:rsidR="00A7717D" w:rsidRPr="002B7492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Confirmed c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E99EF1" w14:textId="38139379" w:rsidR="00A7717D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834DCE" w14:textId="620D4B0B" w:rsidR="00A7717D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4CB1E6" w14:textId="3304C6C7" w:rsidR="00A7717D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1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551AB22" w14:textId="594A9BB4" w:rsidR="00A7717D" w:rsidRPr="002B7492" w:rsidRDefault="00A7717D" w:rsidP="00A7717D">
            <w:pPr>
              <w:widowControl/>
              <w:spacing w:line="480" w:lineRule="auto"/>
              <w:jc w:val="center"/>
              <w:rPr>
                <w:rFonts w:ascii="Times New Roman" w:eastAsia="メイリオ" w:hAnsi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53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81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</w:tbl>
    <w:p w14:paraId="6CF492B2" w14:textId="4C4EA9A3" w:rsidR="003E0192" w:rsidRDefault="003E0192">
      <w:pPr>
        <w:widowControl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18A25C97" w14:textId="77777777" w:rsidR="0071317F" w:rsidRDefault="0071317F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0E37D547" w14:textId="77777777" w:rsidR="0071317F" w:rsidRDefault="0071317F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39E01AB8" w14:textId="77777777" w:rsidR="0071317F" w:rsidRDefault="0071317F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3F9AD890" w14:textId="77777777" w:rsidR="0071317F" w:rsidRDefault="0071317F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7AE90F60" w14:textId="77777777" w:rsidR="0071317F" w:rsidRDefault="0071317F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43CD6C9C" w14:textId="77777777" w:rsidR="00A7717D" w:rsidRDefault="00A7717D">
      <w:pPr>
        <w:widowControl/>
        <w:jc w:val="left"/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</w:pPr>
      <w:r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br w:type="page"/>
      </w:r>
    </w:p>
    <w:p w14:paraId="51A96F95" w14:textId="648E57DC" w:rsidR="00D1177F" w:rsidRPr="001A50DA" w:rsidRDefault="009A0620" w:rsidP="008F2FD9">
      <w:pPr>
        <w:widowControl/>
        <w:spacing w:line="480" w:lineRule="auto"/>
        <w:jc w:val="left"/>
        <w:rPr>
          <w:rFonts w:ascii="Times New Roman" w:eastAsia="Times-Roman" w:hAnsi="Times New Roman"/>
          <w:b/>
          <w:iCs/>
          <w:kern w:val="0"/>
          <w:sz w:val="24"/>
        </w:rPr>
      </w:pPr>
      <w:r w:rsidRPr="002B7492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lastRenderedPageBreak/>
        <w:t xml:space="preserve">Results of </w:t>
      </w:r>
      <w:r w:rsidR="00627EE4" w:rsidRPr="002B7492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univariate</w:t>
      </w:r>
      <w:r w:rsidRPr="002B7492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 xml:space="preserve"> regression analysis</w:t>
      </w:r>
      <w:r w:rsidR="001A50DA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 xml:space="preserve"> (as of August 15</w:t>
      </w:r>
      <w:r w:rsidR="001A50DA" w:rsidRPr="00280B08">
        <w:rPr>
          <w:rFonts w:ascii="Times New Roman" w:eastAsia="メイリオ" w:hAnsi="Times New Roman"/>
          <w:b/>
          <w:color w:val="000000"/>
          <w:sz w:val="24"/>
          <w:shd w:val="clear" w:color="auto" w:fill="FFFFFF"/>
          <w:vertAlign w:val="superscript"/>
        </w:rPr>
        <w:t>th</w:t>
      </w:r>
      <w:r w:rsidR="001A50DA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, 2020)</w:t>
      </w:r>
      <w:r w:rsidR="001A50DA" w:rsidRPr="00B076A4">
        <w:rPr>
          <w:rFonts w:ascii="Times New Roman" w:eastAsia="メイリオ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Style w:val="af1"/>
        <w:tblW w:w="9738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2552"/>
        <w:gridCol w:w="1134"/>
        <w:gridCol w:w="992"/>
        <w:gridCol w:w="1276"/>
        <w:gridCol w:w="1842"/>
      </w:tblGrid>
      <w:tr w:rsidR="00276FFE" w:rsidRPr="002B7492" w14:paraId="4FE35AA1" w14:textId="77777777" w:rsidTr="001A50DA">
        <w:trPr>
          <w:trHeight w:val="730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0E70" w14:textId="051BEE7B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ndogenous 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D9BFB" w14:textId="1B988F18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xogenous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5B5FD" w14:textId="46B65E3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8187" w14:textId="5D493D4B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CF0FB" w14:textId="63548225" w:rsidR="00276FFE" w:rsidRPr="002B7492" w:rsidRDefault="00A95E68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="00276FFE" w:rsidRPr="002B7492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BE54" w14:textId="5CBB3B85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</w:tr>
      <w:tr w:rsidR="00CE4EC4" w:rsidRPr="002B7492" w14:paraId="61ED1288" w14:textId="77777777" w:rsidTr="001A50DA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5D0A8" w14:textId="33F4A207" w:rsidR="00276FFE" w:rsidRPr="007E4677" w:rsidRDefault="0071317F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665DFA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0</w:t>
            </w:r>
            <w:r w:rsidR="00665DFA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2: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2C746" w14:textId="7777777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A736" w14:textId="7777777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BA33" w14:textId="7777777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32D5" w14:textId="7777777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FC54" w14:textId="77777777" w:rsidR="00276FFE" w:rsidRPr="002B7492" w:rsidRDefault="00276FFE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EC7873" w:rsidRPr="002B7492" w14:paraId="09F5A76B" w14:textId="77777777" w:rsidTr="001A50DA">
        <w:tc>
          <w:tcPr>
            <w:tcW w:w="1942" w:type="dxa"/>
            <w:vMerge w:val="restart"/>
            <w:tcBorders>
              <w:top w:val="single" w:sz="4" w:space="0" w:color="auto"/>
            </w:tcBorders>
            <w:vAlign w:val="center"/>
          </w:tcPr>
          <w:p w14:paraId="5EECDA86" w14:textId="5A753B22" w:rsidR="00EC7873" w:rsidRPr="002B7492" w:rsidRDefault="005104E7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665DFA"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 w:rsidR="00665DF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F882ED5" w14:textId="2EF408D4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796749" w14:textId="6C7CD85E" w:rsidR="00EC7873" w:rsidRPr="002B7492" w:rsidRDefault="005D77A7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-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</w:t>
            </w:r>
            <w:r w:rsidR="006A6B2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7C476A" w14:textId="03C88C96" w:rsidR="00EC7873" w:rsidRPr="002B7492" w:rsidRDefault="006A6B22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CC9CEC" w14:textId="184C5C74" w:rsidR="00EC7873" w:rsidRPr="002B7492" w:rsidRDefault="000566FC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6A6B2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8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0AD0DC3" w14:textId="57060373" w:rsidR="00EC7873" w:rsidRPr="002B7492" w:rsidRDefault="000D5F81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="000566FC" w:rsidRPr="002B7492">
              <w:rPr>
                <w:rFonts w:ascii="Times New Roman" w:hAnsi="Times New Roman" w:cs="Times New Roman"/>
                <w:sz w:val="24"/>
              </w:rPr>
              <w:t>−</w:t>
            </w:r>
            <w:r w:rsidR="0099426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6.34</w:t>
            </w:r>
            <w:r w:rsidR="000566FC"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99426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5.39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EC7873" w:rsidRPr="002B7492" w14:paraId="7B48EC22" w14:textId="77777777" w:rsidTr="001A50DA">
        <w:tc>
          <w:tcPr>
            <w:tcW w:w="1942" w:type="dxa"/>
            <w:vMerge/>
            <w:tcBorders>
              <w:bottom w:val="single" w:sz="4" w:space="0" w:color="auto"/>
            </w:tcBorders>
            <w:vAlign w:val="center"/>
          </w:tcPr>
          <w:p w14:paraId="3024627B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EE2C6E8" w14:textId="7FA016AE" w:rsidR="00EC7873" w:rsidRPr="002B7492" w:rsidRDefault="005104E7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="001A50DA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F5C002" w14:textId="7B3151AD" w:rsidR="00EC7873" w:rsidRPr="002B7492" w:rsidRDefault="001C2704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D3E969" w14:textId="57FD46F8" w:rsidR="00EC7873" w:rsidRPr="002B7492" w:rsidRDefault="001C2704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AE5570" w14:textId="05024DA0" w:rsidR="00EC7873" w:rsidRPr="002B7492" w:rsidRDefault="001C2704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4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1105991" w14:textId="0E793034" w:rsidR="00EC7873" w:rsidRPr="002B7492" w:rsidRDefault="000566FC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="001C270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3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5104E7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36</w:t>
            </w:r>
            <w:r w:rsidR="000D5F81"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CE4EC4" w:rsidRPr="002B7492" w14:paraId="6885F872" w14:textId="77777777" w:rsidTr="001A50DA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7DA19" w14:textId="74A037DD" w:rsidR="00EC7873" w:rsidRPr="007E4677" w:rsidRDefault="0071317F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D15A83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1</w:t>
            </w:r>
            <w:r w:rsidR="00D15A83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1: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D3C3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C225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EB45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8A23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32E9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842DF7" w:rsidRPr="002B7492" w14:paraId="59B7C971" w14:textId="77777777" w:rsidTr="001A50DA">
        <w:tc>
          <w:tcPr>
            <w:tcW w:w="1942" w:type="dxa"/>
            <w:vMerge w:val="restart"/>
            <w:tcBorders>
              <w:top w:val="single" w:sz="4" w:space="0" w:color="auto"/>
            </w:tcBorders>
            <w:vAlign w:val="center"/>
          </w:tcPr>
          <w:p w14:paraId="5FFD1C2E" w14:textId="5E6A6C6E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2EEF59" w14:textId="74D3E87A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A0EC9D" w14:textId="7A98B205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-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C5385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A24795" w14:textId="5728F60A" w:rsidR="00842DF7" w:rsidRPr="002B7492" w:rsidRDefault="00C53850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A10567" w14:textId="7D7B2CA3" w:rsidR="00842DF7" w:rsidRPr="002B7492" w:rsidRDefault="00C53850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8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B593E4C" w14:textId="41AB364E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2B7492">
              <w:rPr>
                <w:rFonts w:ascii="Times New Roman" w:hAnsi="Times New Roman" w:cs="Times New Roman"/>
                <w:sz w:val="24"/>
              </w:rPr>
              <w:t>−</w:t>
            </w:r>
            <w:r w:rsidR="00C53850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8.01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7.27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842DF7" w:rsidRPr="002B7492" w14:paraId="105C7BDC" w14:textId="77777777" w:rsidTr="001A50DA">
        <w:tc>
          <w:tcPr>
            <w:tcW w:w="1942" w:type="dxa"/>
            <w:vMerge/>
            <w:tcBorders>
              <w:bottom w:val="single" w:sz="4" w:space="0" w:color="auto"/>
            </w:tcBorders>
            <w:vAlign w:val="center"/>
          </w:tcPr>
          <w:p w14:paraId="7AB7DA2D" w14:textId="77777777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A39E04A" w14:textId="133B2AD4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="001A50DA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5E5F1C" w14:textId="00B06A70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73821F" w14:textId="72B35608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53CE01" w14:textId="164D3A45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5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012E80A" w14:textId="4DFBFD0D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2.61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BB0A8C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3.04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EC7873" w:rsidRPr="002B7492" w14:paraId="3420ABEF" w14:textId="77777777" w:rsidTr="001A50DA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8718D" w14:textId="413900F5" w:rsidR="00EC7873" w:rsidRPr="007E4677" w:rsidRDefault="0071317F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HLA</w:t>
            </w:r>
            <w:r w:rsidR="00A95E68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*</w:t>
            </w:r>
            <w:r w:rsidR="00D15A83" w:rsidRPr="007E4677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sz w:val="24"/>
                <w:shd w:val="clear" w:color="auto" w:fill="FFFFFF"/>
              </w:rPr>
              <w:t>2</w:t>
            </w:r>
            <w:r w:rsidR="00D15A83" w:rsidRPr="007E4677">
              <w:rPr>
                <w:rFonts w:ascii="Times New Roman" w:eastAsia="メイリオ" w:hAnsi="Times New Roman" w:cs="Times New Roman"/>
                <w:b/>
                <w:bCs/>
                <w:color w:val="000000"/>
                <w:sz w:val="24"/>
                <w:shd w:val="clear" w:color="auto" w:fill="FFFFFF"/>
              </w:rPr>
              <w:t>4:0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04C4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8A52D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7E40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91AFF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4F85" w14:textId="77777777" w:rsidR="00EC7873" w:rsidRPr="002B7492" w:rsidRDefault="00EC7873" w:rsidP="008F2FD9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842DF7" w:rsidRPr="002B7492" w14:paraId="3517726E" w14:textId="77777777" w:rsidTr="001A50DA">
        <w:tc>
          <w:tcPr>
            <w:tcW w:w="1942" w:type="dxa"/>
            <w:vMerge w:val="restart"/>
            <w:tcBorders>
              <w:top w:val="single" w:sz="4" w:space="0" w:color="auto"/>
            </w:tcBorders>
            <w:vAlign w:val="center"/>
          </w:tcPr>
          <w:p w14:paraId="6F8D0837" w14:textId="33CE9313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D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ath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8128A9" w14:textId="3991C4D6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01867A" w14:textId="2CD28699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sz w:val="24"/>
                <w:shd w:val="clear" w:color="auto" w:fill="FFFFFF"/>
              </w:rPr>
              <w:t>-</w:t>
            </w:r>
            <w:r w:rsidR="00FA23D3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5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90E12B" w14:textId="7FC7DFDE" w:rsidR="00842DF7" w:rsidRPr="002B7492" w:rsidRDefault="00FA23D3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1B0936" w14:textId="1073C072" w:rsidR="00842DF7" w:rsidRPr="002B7492" w:rsidRDefault="005A05FD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03D273F" w14:textId="26859390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2B7492">
              <w:rPr>
                <w:rFonts w:ascii="Times New Roman" w:hAnsi="Times New Roman" w:cs="Times New Roman"/>
                <w:sz w:val="24"/>
              </w:rPr>
              <w:t>−</w:t>
            </w:r>
            <w:r w:rsidR="005A05FD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1.78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5A05FD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26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842DF7" w:rsidRPr="002B7492" w14:paraId="327F830C" w14:textId="77777777" w:rsidTr="001A50DA">
        <w:tc>
          <w:tcPr>
            <w:tcW w:w="1942" w:type="dxa"/>
            <w:vMerge/>
            <w:vAlign w:val="center"/>
          </w:tcPr>
          <w:p w14:paraId="5F8DB7EE" w14:textId="77777777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552" w:type="dxa"/>
            <w:vAlign w:val="center"/>
          </w:tcPr>
          <w:p w14:paraId="5AD61AB9" w14:textId="323C9D8F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="001A50DA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1A50D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14:paraId="62CC0F4F" w14:textId="2BF8F5CA" w:rsidR="00842DF7" w:rsidRPr="002B7492" w:rsidRDefault="00E41414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31</w:t>
            </w:r>
          </w:p>
        </w:tc>
        <w:tc>
          <w:tcPr>
            <w:tcW w:w="992" w:type="dxa"/>
            <w:vAlign w:val="center"/>
          </w:tcPr>
          <w:p w14:paraId="49743D50" w14:textId="0AC025E9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E4141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</w:t>
            </w:r>
          </w:p>
        </w:tc>
        <w:tc>
          <w:tcPr>
            <w:tcW w:w="1276" w:type="dxa"/>
            <w:vAlign w:val="center"/>
          </w:tcPr>
          <w:p w14:paraId="0B610A52" w14:textId="686814B0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</w:t>
            </w:r>
            <w:r w:rsidR="00E4141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3</w:t>
            </w:r>
          </w:p>
        </w:tc>
        <w:tc>
          <w:tcPr>
            <w:tcW w:w="1842" w:type="dxa"/>
            <w:vAlign w:val="center"/>
          </w:tcPr>
          <w:p w14:paraId="24D5A09E" w14:textId="085B4342" w:rsidR="00842DF7" w:rsidRPr="002B7492" w:rsidRDefault="00842DF7" w:rsidP="00842DF7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5A05FD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45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5A05FD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2.17</w:t>
            </w:r>
            <w:r w:rsidRPr="002B749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</w:tbl>
    <w:p w14:paraId="7ADB19E8" w14:textId="2E92FAEA" w:rsidR="0071317F" w:rsidRPr="009F31D5" w:rsidRDefault="005E1666" w:rsidP="0071317F">
      <w:pPr>
        <w:rPr>
          <w:rFonts w:ascii="Times New Roman" w:eastAsia="GillSansStd" w:hAnsi="Times New Roman"/>
          <w:color w:val="000000" w:themeColor="text1"/>
          <w:kern w:val="0"/>
          <w:sz w:val="24"/>
        </w:rPr>
      </w:pPr>
      <w:r w:rsidRPr="002B7492">
        <w:rPr>
          <w:rFonts w:ascii="Times New Roman" w:hAnsi="Times New Roman"/>
          <w:color w:val="231F20"/>
          <w:kern w:val="0"/>
          <w:sz w:val="24"/>
        </w:rPr>
        <w:t xml:space="preserve">Abbreviations: </w:t>
      </w:r>
      <w:r w:rsidRPr="002B7492">
        <w:rPr>
          <w:rFonts w:ascii="Times New Roman" w:eastAsia="GillSansStd" w:hAnsi="Times New Roman"/>
          <w:kern w:val="0"/>
          <w:sz w:val="24"/>
        </w:rPr>
        <w:t>SE</w:t>
      </w:r>
      <w:r w:rsidR="0071317F">
        <w:rPr>
          <w:rFonts w:ascii="Times New Roman" w:eastAsia="GillSansStd" w:hAnsi="Times New Roman"/>
          <w:kern w:val="0"/>
          <w:sz w:val="24"/>
        </w:rPr>
        <w:t>, S</w:t>
      </w:r>
      <w:r w:rsidR="00D1177F" w:rsidRPr="002B7492">
        <w:rPr>
          <w:rFonts w:ascii="Times New Roman" w:eastAsia="GillSansStd" w:hAnsi="Times New Roman"/>
          <w:kern w:val="0"/>
          <w:sz w:val="24"/>
        </w:rPr>
        <w:t>tandard</w:t>
      </w:r>
      <w:r w:rsidRPr="002B7492">
        <w:rPr>
          <w:rFonts w:ascii="Times New Roman" w:eastAsia="GillSansStd" w:hAnsi="Times New Roman"/>
          <w:kern w:val="0"/>
          <w:sz w:val="24"/>
        </w:rPr>
        <w:t xml:space="preserve"> error; CI</w:t>
      </w:r>
      <w:r w:rsidR="0071317F">
        <w:rPr>
          <w:rFonts w:ascii="Times New Roman" w:eastAsia="GillSansStd" w:hAnsi="Times New Roman"/>
          <w:kern w:val="0"/>
          <w:sz w:val="24"/>
        </w:rPr>
        <w:t>, C</w:t>
      </w:r>
      <w:r w:rsidR="0094150C" w:rsidRPr="002B7492">
        <w:rPr>
          <w:rFonts w:ascii="Times New Roman" w:eastAsia="GillSansStd" w:hAnsi="Times New Roman"/>
          <w:kern w:val="0"/>
          <w:sz w:val="24"/>
        </w:rPr>
        <w:t>onfidence interval</w:t>
      </w:r>
      <w:r w:rsidR="0071317F">
        <w:rPr>
          <w:rFonts w:ascii="Times New Roman" w:eastAsia="GillSansStd" w:hAnsi="Times New Roman"/>
          <w:kern w:val="0"/>
          <w:sz w:val="24"/>
        </w:rPr>
        <w:t>.</w:t>
      </w:r>
      <w:r w:rsidR="0071317F" w:rsidRPr="0071317F">
        <w:rPr>
          <w:rFonts w:ascii="Times New Roman" w:hAnsi="Times New Roman"/>
          <w:color w:val="000000" w:themeColor="text1"/>
          <w:sz w:val="24"/>
        </w:rPr>
        <w:t xml:space="preserve"> </w:t>
      </w:r>
      <w:r w:rsidR="0071317F" w:rsidRPr="009F31D5">
        <w:rPr>
          <w:rFonts w:ascii="Times New Roman" w:hAnsi="Times New Roman"/>
          <w:color w:val="000000" w:themeColor="text1"/>
          <w:sz w:val="24"/>
        </w:rPr>
        <w:t xml:space="preserve">Total confirmed cases per million population </w:t>
      </w:r>
      <w:r w:rsidR="0071317F" w:rsidRPr="009F31D5">
        <w:rPr>
          <w:rFonts w:ascii="Times New Roman" w:hAnsi="Times New Roman" w:hint="eastAsia"/>
          <w:color w:val="000000" w:themeColor="text1"/>
          <w:sz w:val="24"/>
        </w:rPr>
        <w:t>(</w:t>
      </w:r>
      <w:r w:rsidR="0071317F" w:rsidRPr="009F31D5">
        <w:rPr>
          <w:rFonts w:ascii="Times New Roman" w:hAnsi="Times New Roman"/>
          <w:color w:val="000000" w:themeColor="text1"/>
          <w:sz w:val="24"/>
        </w:rPr>
        <w:t>Confirmed cases) and total deaths per million population (Deaths) for COVID-19 are calculated.</w:t>
      </w:r>
    </w:p>
    <w:p w14:paraId="0E5450DB" w14:textId="427DCDCC" w:rsidR="00493397" w:rsidRPr="002B7492" w:rsidRDefault="0071317F" w:rsidP="008F2FD9">
      <w:pPr>
        <w:spacing w:line="480" w:lineRule="auto"/>
        <w:rPr>
          <w:rFonts w:ascii="Times New Roman" w:eastAsia="GillSansStd" w:hAnsi="Times New Roman"/>
          <w:kern w:val="0"/>
          <w:sz w:val="24"/>
        </w:rPr>
      </w:pPr>
      <w:r w:rsidRPr="002B7492">
        <w:rPr>
          <w:rFonts w:ascii="Times New Roman" w:eastAsia="GillSansStd" w:hAnsi="Times New Roman"/>
          <w:kern w:val="0"/>
          <w:sz w:val="24"/>
        </w:rPr>
        <w:t xml:space="preserve"> </w:t>
      </w:r>
    </w:p>
    <w:p w14:paraId="58DBDBCE" w14:textId="4EEE6772" w:rsidR="00655FC2" w:rsidRDefault="00655FC2" w:rsidP="002B7492">
      <w:pPr>
        <w:widowControl/>
        <w:jc w:val="left"/>
        <w:rPr>
          <w:rFonts w:ascii="Times New Roman" w:eastAsia="GillSansStd" w:hAnsi="Times New Roman"/>
          <w:kern w:val="0"/>
          <w:sz w:val="24"/>
        </w:rPr>
      </w:pPr>
    </w:p>
    <w:p w14:paraId="2B034E91" w14:textId="560FCBBA" w:rsidR="009648B8" w:rsidRDefault="009648B8">
      <w:pPr>
        <w:widowControl/>
        <w:jc w:val="left"/>
        <w:rPr>
          <w:rFonts w:ascii="Times New Roman" w:eastAsia="GillSansStd" w:hAnsi="Times New Roman"/>
          <w:kern w:val="0"/>
          <w:sz w:val="24"/>
        </w:rPr>
      </w:pPr>
    </w:p>
    <w:sectPr w:rsidR="009648B8" w:rsidSect="00474F06">
      <w:pgSz w:w="11906" w:h="16838"/>
      <w:pgMar w:top="1987" w:right="720" w:bottom="1699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43E46" w14:textId="77777777" w:rsidR="00913D04" w:rsidRDefault="00913D04">
      <w:r>
        <w:separator/>
      </w:r>
    </w:p>
  </w:endnote>
  <w:endnote w:type="continuationSeparator" w:id="0">
    <w:p w14:paraId="65E94D5B" w14:textId="77777777" w:rsidR="00913D04" w:rsidRDefault="00913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-Roman">
    <w:altName w:val="Times New Roman"/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GillSansStd">
    <w:altName w:val="HGPｺﾞｼｯｸE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DA36F" w14:textId="77777777" w:rsidR="00913D04" w:rsidRDefault="00913D04">
      <w:r>
        <w:separator/>
      </w:r>
    </w:p>
  </w:footnote>
  <w:footnote w:type="continuationSeparator" w:id="0">
    <w:p w14:paraId="21F1C9E2" w14:textId="77777777" w:rsidR="00913D04" w:rsidRDefault="00913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A70B5"/>
    <w:multiLevelType w:val="hybridMultilevel"/>
    <w:tmpl w:val="526AFFAE"/>
    <w:lvl w:ilvl="0" w:tplc="FDCAE5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8451E9"/>
    <w:multiLevelType w:val="multilevel"/>
    <w:tmpl w:val="451E1F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3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pa2axsdffvye0zarxew9qpvp5zrdpadf2&quot;&gt;Neurology 末永 (2016)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731788"/>
    <w:rsid w:val="00001C61"/>
    <w:rsid w:val="00001E47"/>
    <w:rsid w:val="00005924"/>
    <w:rsid w:val="00011051"/>
    <w:rsid w:val="000118BD"/>
    <w:rsid w:val="00015EA0"/>
    <w:rsid w:val="00020282"/>
    <w:rsid w:val="0002329F"/>
    <w:rsid w:val="00037DF7"/>
    <w:rsid w:val="00041448"/>
    <w:rsid w:val="0004274B"/>
    <w:rsid w:val="00047F01"/>
    <w:rsid w:val="00050A47"/>
    <w:rsid w:val="00052190"/>
    <w:rsid w:val="000566FC"/>
    <w:rsid w:val="000724C6"/>
    <w:rsid w:val="00073353"/>
    <w:rsid w:val="00073E07"/>
    <w:rsid w:val="0007660D"/>
    <w:rsid w:val="00077A03"/>
    <w:rsid w:val="00082C0E"/>
    <w:rsid w:val="0008725B"/>
    <w:rsid w:val="0009307D"/>
    <w:rsid w:val="0009591A"/>
    <w:rsid w:val="00097DBC"/>
    <w:rsid w:val="00097DFC"/>
    <w:rsid w:val="000A078A"/>
    <w:rsid w:val="000A24C2"/>
    <w:rsid w:val="000B0008"/>
    <w:rsid w:val="000B02C8"/>
    <w:rsid w:val="000B4015"/>
    <w:rsid w:val="000C208C"/>
    <w:rsid w:val="000C4B47"/>
    <w:rsid w:val="000C7BB9"/>
    <w:rsid w:val="000D01B2"/>
    <w:rsid w:val="000D5F81"/>
    <w:rsid w:val="000D7865"/>
    <w:rsid w:val="000E07C2"/>
    <w:rsid w:val="000F00FB"/>
    <w:rsid w:val="000F020E"/>
    <w:rsid w:val="000F0628"/>
    <w:rsid w:val="000F0F09"/>
    <w:rsid w:val="000F1AEA"/>
    <w:rsid w:val="000F3791"/>
    <w:rsid w:val="000F5C53"/>
    <w:rsid w:val="001028C1"/>
    <w:rsid w:val="00104515"/>
    <w:rsid w:val="00105177"/>
    <w:rsid w:val="0011071F"/>
    <w:rsid w:val="00110740"/>
    <w:rsid w:val="00113820"/>
    <w:rsid w:val="001156C7"/>
    <w:rsid w:val="00115A68"/>
    <w:rsid w:val="00134CA8"/>
    <w:rsid w:val="00134D54"/>
    <w:rsid w:val="00137571"/>
    <w:rsid w:val="00146117"/>
    <w:rsid w:val="00152ACB"/>
    <w:rsid w:val="00153A56"/>
    <w:rsid w:val="001611C1"/>
    <w:rsid w:val="00162354"/>
    <w:rsid w:val="00164D5A"/>
    <w:rsid w:val="00173DBB"/>
    <w:rsid w:val="00182150"/>
    <w:rsid w:val="00185B15"/>
    <w:rsid w:val="00186EE4"/>
    <w:rsid w:val="001A0342"/>
    <w:rsid w:val="001A09F2"/>
    <w:rsid w:val="001A50DA"/>
    <w:rsid w:val="001A7BC5"/>
    <w:rsid w:val="001B74C6"/>
    <w:rsid w:val="001C2704"/>
    <w:rsid w:val="001C3957"/>
    <w:rsid w:val="001C7518"/>
    <w:rsid w:val="001D2D2A"/>
    <w:rsid w:val="001D30F9"/>
    <w:rsid w:val="001E3264"/>
    <w:rsid w:val="001E501F"/>
    <w:rsid w:val="001F3980"/>
    <w:rsid w:val="0020022A"/>
    <w:rsid w:val="00201AB9"/>
    <w:rsid w:val="0020254C"/>
    <w:rsid w:val="002026FC"/>
    <w:rsid w:val="0020360D"/>
    <w:rsid w:val="00213E24"/>
    <w:rsid w:val="0021600A"/>
    <w:rsid w:val="00221A47"/>
    <w:rsid w:val="00221C6A"/>
    <w:rsid w:val="002232FB"/>
    <w:rsid w:val="00224850"/>
    <w:rsid w:val="00225794"/>
    <w:rsid w:val="00230540"/>
    <w:rsid w:val="002342EB"/>
    <w:rsid w:val="002510CF"/>
    <w:rsid w:val="0025149D"/>
    <w:rsid w:val="002562E3"/>
    <w:rsid w:val="00256CE9"/>
    <w:rsid w:val="00256D34"/>
    <w:rsid w:val="00257B96"/>
    <w:rsid w:val="0026645D"/>
    <w:rsid w:val="0027224D"/>
    <w:rsid w:val="002769AC"/>
    <w:rsid w:val="00276FFE"/>
    <w:rsid w:val="00282251"/>
    <w:rsid w:val="0028258B"/>
    <w:rsid w:val="00287134"/>
    <w:rsid w:val="00293B82"/>
    <w:rsid w:val="00294321"/>
    <w:rsid w:val="002957B5"/>
    <w:rsid w:val="0029664D"/>
    <w:rsid w:val="0029686A"/>
    <w:rsid w:val="002A0BEE"/>
    <w:rsid w:val="002A3EC8"/>
    <w:rsid w:val="002A6381"/>
    <w:rsid w:val="002B020F"/>
    <w:rsid w:val="002B430E"/>
    <w:rsid w:val="002B5786"/>
    <w:rsid w:val="002B7492"/>
    <w:rsid w:val="002C1D50"/>
    <w:rsid w:val="002C7AB0"/>
    <w:rsid w:val="002D69F0"/>
    <w:rsid w:val="002D726A"/>
    <w:rsid w:val="002E4D37"/>
    <w:rsid w:val="002E61D8"/>
    <w:rsid w:val="002E6FD8"/>
    <w:rsid w:val="002E7648"/>
    <w:rsid w:val="002F32F8"/>
    <w:rsid w:val="002F4218"/>
    <w:rsid w:val="002F5637"/>
    <w:rsid w:val="00304506"/>
    <w:rsid w:val="003064CB"/>
    <w:rsid w:val="00311E0B"/>
    <w:rsid w:val="00314526"/>
    <w:rsid w:val="0032093D"/>
    <w:rsid w:val="00323450"/>
    <w:rsid w:val="00327FA1"/>
    <w:rsid w:val="00330DBF"/>
    <w:rsid w:val="00331EA5"/>
    <w:rsid w:val="00334E12"/>
    <w:rsid w:val="00336C1D"/>
    <w:rsid w:val="00350C52"/>
    <w:rsid w:val="003546F6"/>
    <w:rsid w:val="0035559C"/>
    <w:rsid w:val="00362C1D"/>
    <w:rsid w:val="00363EAC"/>
    <w:rsid w:val="00364A5A"/>
    <w:rsid w:val="003665E5"/>
    <w:rsid w:val="0036729F"/>
    <w:rsid w:val="003714A4"/>
    <w:rsid w:val="003904A1"/>
    <w:rsid w:val="00391C33"/>
    <w:rsid w:val="00394F5A"/>
    <w:rsid w:val="0039547E"/>
    <w:rsid w:val="003A2909"/>
    <w:rsid w:val="003A3014"/>
    <w:rsid w:val="003A7EA7"/>
    <w:rsid w:val="003B0840"/>
    <w:rsid w:val="003B6BD1"/>
    <w:rsid w:val="003B72E4"/>
    <w:rsid w:val="003C005D"/>
    <w:rsid w:val="003C2D8F"/>
    <w:rsid w:val="003C486A"/>
    <w:rsid w:val="003C63CC"/>
    <w:rsid w:val="003C69A8"/>
    <w:rsid w:val="003D2BFE"/>
    <w:rsid w:val="003D35BC"/>
    <w:rsid w:val="003D41DA"/>
    <w:rsid w:val="003E0192"/>
    <w:rsid w:val="003E431E"/>
    <w:rsid w:val="003F1411"/>
    <w:rsid w:val="003F308C"/>
    <w:rsid w:val="003F559B"/>
    <w:rsid w:val="00404DC2"/>
    <w:rsid w:val="00407508"/>
    <w:rsid w:val="00413DC4"/>
    <w:rsid w:val="0041652A"/>
    <w:rsid w:val="00417C74"/>
    <w:rsid w:val="004227F6"/>
    <w:rsid w:val="004244AC"/>
    <w:rsid w:val="004275B2"/>
    <w:rsid w:val="00430C13"/>
    <w:rsid w:val="00431A31"/>
    <w:rsid w:val="00433C19"/>
    <w:rsid w:val="00442668"/>
    <w:rsid w:val="004430F2"/>
    <w:rsid w:val="00446DFF"/>
    <w:rsid w:val="00450FD7"/>
    <w:rsid w:val="00456F5B"/>
    <w:rsid w:val="00457FA1"/>
    <w:rsid w:val="0046226B"/>
    <w:rsid w:val="004635B7"/>
    <w:rsid w:val="004645F4"/>
    <w:rsid w:val="00466BD0"/>
    <w:rsid w:val="00474F06"/>
    <w:rsid w:val="00481122"/>
    <w:rsid w:val="0048115B"/>
    <w:rsid w:val="0048116D"/>
    <w:rsid w:val="00487D10"/>
    <w:rsid w:val="00492553"/>
    <w:rsid w:val="00493397"/>
    <w:rsid w:val="00494F3B"/>
    <w:rsid w:val="00494F67"/>
    <w:rsid w:val="004B7EAC"/>
    <w:rsid w:val="004C1613"/>
    <w:rsid w:val="004C5622"/>
    <w:rsid w:val="004D0844"/>
    <w:rsid w:val="004D1F16"/>
    <w:rsid w:val="004F02AF"/>
    <w:rsid w:val="00500AD2"/>
    <w:rsid w:val="00502874"/>
    <w:rsid w:val="00503531"/>
    <w:rsid w:val="005069FE"/>
    <w:rsid w:val="00506BD3"/>
    <w:rsid w:val="00507CD5"/>
    <w:rsid w:val="005104E7"/>
    <w:rsid w:val="00510604"/>
    <w:rsid w:val="00510B8D"/>
    <w:rsid w:val="00515D45"/>
    <w:rsid w:val="00516F8F"/>
    <w:rsid w:val="00532154"/>
    <w:rsid w:val="00532BED"/>
    <w:rsid w:val="00535502"/>
    <w:rsid w:val="00541040"/>
    <w:rsid w:val="0055050F"/>
    <w:rsid w:val="00551E91"/>
    <w:rsid w:val="0055236A"/>
    <w:rsid w:val="005530E7"/>
    <w:rsid w:val="00563A00"/>
    <w:rsid w:val="005671CF"/>
    <w:rsid w:val="0058318E"/>
    <w:rsid w:val="00590E5A"/>
    <w:rsid w:val="0059166F"/>
    <w:rsid w:val="00595453"/>
    <w:rsid w:val="0059585F"/>
    <w:rsid w:val="005A05FD"/>
    <w:rsid w:val="005A7C74"/>
    <w:rsid w:val="005B0A2E"/>
    <w:rsid w:val="005B2350"/>
    <w:rsid w:val="005B7B8A"/>
    <w:rsid w:val="005C1C3B"/>
    <w:rsid w:val="005C2642"/>
    <w:rsid w:val="005C2E36"/>
    <w:rsid w:val="005C56A9"/>
    <w:rsid w:val="005C68A5"/>
    <w:rsid w:val="005C757F"/>
    <w:rsid w:val="005D08C8"/>
    <w:rsid w:val="005D0953"/>
    <w:rsid w:val="005D47F6"/>
    <w:rsid w:val="005D4B82"/>
    <w:rsid w:val="005D5DD3"/>
    <w:rsid w:val="005D6C79"/>
    <w:rsid w:val="005D738A"/>
    <w:rsid w:val="005D77A7"/>
    <w:rsid w:val="005E1666"/>
    <w:rsid w:val="005E1EC4"/>
    <w:rsid w:val="005E2328"/>
    <w:rsid w:val="005E311F"/>
    <w:rsid w:val="005E33B1"/>
    <w:rsid w:val="005F7A8C"/>
    <w:rsid w:val="00602CA6"/>
    <w:rsid w:val="00604D34"/>
    <w:rsid w:val="00606DD5"/>
    <w:rsid w:val="006102EB"/>
    <w:rsid w:val="00610DAB"/>
    <w:rsid w:val="00626701"/>
    <w:rsid w:val="00627EE4"/>
    <w:rsid w:val="0063021C"/>
    <w:rsid w:val="00630965"/>
    <w:rsid w:val="0063561B"/>
    <w:rsid w:val="00636C16"/>
    <w:rsid w:val="00637929"/>
    <w:rsid w:val="00641C0A"/>
    <w:rsid w:val="00643E9D"/>
    <w:rsid w:val="00650A8E"/>
    <w:rsid w:val="0065205C"/>
    <w:rsid w:val="00655FC2"/>
    <w:rsid w:val="0065781F"/>
    <w:rsid w:val="0066088C"/>
    <w:rsid w:val="00664C11"/>
    <w:rsid w:val="00665DFA"/>
    <w:rsid w:val="006717AE"/>
    <w:rsid w:val="0067190C"/>
    <w:rsid w:val="00671F4E"/>
    <w:rsid w:val="00686C76"/>
    <w:rsid w:val="006922A6"/>
    <w:rsid w:val="00692F6A"/>
    <w:rsid w:val="0069764C"/>
    <w:rsid w:val="006A520B"/>
    <w:rsid w:val="006A6B22"/>
    <w:rsid w:val="006B2885"/>
    <w:rsid w:val="006C196C"/>
    <w:rsid w:val="006C7ACE"/>
    <w:rsid w:val="006D2106"/>
    <w:rsid w:val="006D37EC"/>
    <w:rsid w:val="006D3957"/>
    <w:rsid w:val="006D6B4D"/>
    <w:rsid w:val="006D6F4E"/>
    <w:rsid w:val="006E6EF4"/>
    <w:rsid w:val="006F1159"/>
    <w:rsid w:val="007048AF"/>
    <w:rsid w:val="00707A0E"/>
    <w:rsid w:val="00712262"/>
    <w:rsid w:val="0071317F"/>
    <w:rsid w:val="007159E0"/>
    <w:rsid w:val="007226EB"/>
    <w:rsid w:val="00723DE9"/>
    <w:rsid w:val="00724213"/>
    <w:rsid w:val="00730705"/>
    <w:rsid w:val="00731788"/>
    <w:rsid w:val="0073255F"/>
    <w:rsid w:val="00732904"/>
    <w:rsid w:val="00736E93"/>
    <w:rsid w:val="00737E24"/>
    <w:rsid w:val="00741371"/>
    <w:rsid w:val="00751E40"/>
    <w:rsid w:val="00754F14"/>
    <w:rsid w:val="0075646F"/>
    <w:rsid w:val="00762E8F"/>
    <w:rsid w:val="00780878"/>
    <w:rsid w:val="00781E17"/>
    <w:rsid w:val="00784A0F"/>
    <w:rsid w:val="00785CE5"/>
    <w:rsid w:val="00785E20"/>
    <w:rsid w:val="0079290D"/>
    <w:rsid w:val="00793DEA"/>
    <w:rsid w:val="007A2FD0"/>
    <w:rsid w:val="007A4FA4"/>
    <w:rsid w:val="007A51BA"/>
    <w:rsid w:val="007B000B"/>
    <w:rsid w:val="007B5D71"/>
    <w:rsid w:val="007C6D0C"/>
    <w:rsid w:val="007C7A89"/>
    <w:rsid w:val="007E148E"/>
    <w:rsid w:val="007E4677"/>
    <w:rsid w:val="007E5946"/>
    <w:rsid w:val="007E7D62"/>
    <w:rsid w:val="007F049D"/>
    <w:rsid w:val="007F13A6"/>
    <w:rsid w:val="007F672B"/>
    <w:rsid w:val="0080660C"/>
    <w:rsid w:val="0081111C"/>
    <w:rsid w:val="0081435D"/>
    <w:rsid w:val="0082274E"/>
    <w:rsid w:val="00840F88"/>
    <w:rsid w:val="00842DF7"/>
    <w:rsid w:val="00844979"/>
    <w:rsid w:val="008479E6"/>
    <w:rsid w:val="00852C75"/>
    <w:rsid w:val="00854AC6"/>
    <w:rsid w:val="008568B7"/>
    <w:rsid w:val="00856A52"/>
    <w:rsid w:val="00862947"/>
    <w:rsid w:val="00873941"/>
    <w:rsid w:val="00880BCA"/>
    <w:rsid w:val="008867FF"/>
    <w:rsid w:val="00891FF3"/>
    <w:rsid w:val="0089619A"/>
    <w:rsid w:val="008A1CC4"/>
    <w:rsid w:val="008A2EA3"/>
    <w:rsid w:val="008A71A6"/>
    <w:rsid w:val="008A7DC7"/>
    <w:rsid w:val="008B0F4F"/>
    <w:rsid w:val="008B3928"/>
    <w:rsid w:val="008D5626"/>
    <w:rsid w:val="008E21F5"/>
    <w:rsid w:val="008E22AD"/>
    <w:rsid w:val="008E3BE3"/>
    <w:rsid w:val="008E567B"/>
    <w:rsid w:val="008E785E"/>
    <w:rsid w:val="008F20AB"/>
    <w:rsid w:val="008F2FD9"/>
    <w:rsid w:val="008F34D2"/>
    <w:rsid w:val="009043F7"/>
    <w:rsid w:val="00913D04"/>
    <w:rsid w:val="00914954"/>
    <w:rsid w:val="009152B1"/>
    <w:rsid w:val="00922319"/>
    <w:rsid w:val="00924B51"/>
    <w:rsid w:val="009305E0"/>
    <w:rsid w:val="00934482"/>
    <w:rsid w:val="009358A5"/>
    <w:rsid w:val="0093607A"/>
    <w:rsid w:val="0094150C"/>
    <w:rsid w:val="00943A5C"/>
    <w:rsid w:val="00944143"/>
    <w:rsid w:val="00945C8B"/>
    <w:rsid w:val="0095007E"/>
    <w:rsid w:val="009528D7"/>
    <w:rsid w:val="00955FAA"/>
    <w:rsid w:val="009566F0"/>
    <w:rsid w:val="0096109F"/>
    <w:rsid w:val="0096181C"/>
    <w:rsid w:val="009648B8"/>
    <w:rsid w:val="009659C6"/>
    <w:rsid w:val="009669D1"/>
    <w:rsid w:val="00966EC1"/>
    <w:rsid w:val="0097416C"/>
    <w:rsid w:val="00976CDD"/>
    <w:rsid w:val="00982382"/>
    <w:rsid w:val="00983E42"/>
    <w:rsid w:val="00984AB2"/>
    <w:rsid w:val="00985612"/>
    <w:rsid w:val="00987C41"/>
    <w:rsid w:val="00992B79"/>
    <w:rsid w:val="00994260"/>
    <w:rsid w:val="00995174"/>
    <w:rsid w:val="009A0620"/>
    <w:rsid w:val="009A15A4"/>
    <w:rsid w:val="009A16BD"/>
    <w:rsid w:val="009A1A18"/>
    <w:rsid w:val="009A1ADB"/>
    <w:rsid w:val="009A5F77"/>
    <w:rsid w:val="009A774E"/>
    <w:rsid w:val="009B5762"/>
    <w:rsid w:val="009B7A01"/>
    <w:rsid w:val="009C5E32"/>
    <w:rsid w:val="009D12F6"/>
    <w:rsid w:val="009E121F"/>
    <w:rsid w:val="009E148C"/>
    <w:rsid w:val="009E1EA3"/>
    <w:rsid w:val="009E29D8"/>
    <w:rsid w:val="009E7057"/>
    <w:rsid w:val="009F46E5"/>
    <w:rsid w:val="00A014FB"/>
    <w:rsid w:val="00A055F8"/>
    <w:rsid w:val="00A07F6B"/>
    <w:rsid w:val="00A10803"/>
    <w:rsid w:val="00A1185E"/>
    <w:rsid w:val="00A14766"/>
    <w:rsid w:val="00A20283"/>
    <w:rsid w:val="00A203F9"/>
    <w:rsid w:val="00A231AF"/>
    <w:rsid w:val="00A231C9"/>
    <w:rsid w:val="00A2737A"/>
    <w:rsid w:val="00A27E41"/>
    <w:rsid w:val="00A344B2"/>
    <w:rsid w:val="00A366CA"/>
    <w:rsid w:val="00A36EBC"/>
    <w:rsid w:val="00A410F0"/>
    <w:rsid w:val="00A4480C"/>
    <w:rsid w:val="00A66C90"/>
    <w:rsid w:val="00A7717D"/>
    <w:rsid w:val="00A80B7D"/>
    <w:rsid w:val="00A81116"/>
    <w:rsid w:val="00A82F6F"/>
    <w:rsid w:val="00A858F0"/>
    <w:rsid w:val="00A956B0"/>
    <w:rsid w:val="00A95E68"/>
    <w:rsid w:val="00A973C5"/>
    <w:rsid w:val="00AA2D27"/>
    <w:rsid w:val="00AA673F"/>
    <w:rsid w:val="00AA793F"/>
    <w:rsid w:val="00AB0CFB"/>
    <w:rsid w:val="00AB2F60"/>
    <w:rsid w:val="00AB3F09"/>
    <w:rsid w:val="00AC60FF"/>
    <w:rsid w:val="00AC6162"/>
    <w:rsid w:val="00AD6D0B"/>
    <w:rsid w:val="00AE18FD"/>
    <w:rsid w:val="00AF0033"/>
    <w:rsid w:val="00AF3B82"/>
    <w:rsid w:val="00AF6C27"/>
    <w:rsid w:val="00B00698"/>
    <w:rsid w:val="00B076A4"/>
    <w:rsid w:val="00B11849"/>
    <w:rsid w:val="00B11B4D"/>
    <w:rsid w:val="00B11EFD"/>
    <w:rsid w:val="00B1469B"/>
    <w:rsid w:val="00B16D91"/>
    <w:rsid w:val="00B20CEB"/>
    <w:rsid w:val="00B220DB"/>
    <w:rsid w:val="00B314BA"/>
    <w:rsid w:val="00B3336A"/>
    <w:rsid w:val="00B40546"/>
    <w:rsid w:val="00B44ED4"/>
    <w:rsid w:val="00B47ABF"/>
    <w:rsid w:val="00B504EA"/>
    <w:rsid w:val="00B52542"/>
    <w:rsid w:val="00B64D59"/>
    <w:rsid w:val="00B71141"/>
    <w:rsid w:val="00B71810"/>
    <w:rsid w:val="00B8056F"/>
    <w:rsid w:val="00B81609"/>
    <w:rsid w:val="00B83467"/>
    <w:rsid w:val="00B84644"/>
    <w:rsid w:val="00B853BC"/>
    <w:rsid w:val="00B86DBC"/>
    <w:rsid w:val="00B94331"/>
    <w:rsid w:val="00BA2FD8"/>
    <w:rsid w:val="00BA5F12"/>
    <w:rsid w:val="00BA729D"/>
    <w:rsid w:val="00BB0A8C"/>
    <w:rsid w:val="00BB0D5C"/>
    <w:rsid w:val="00BB702B"/>
    <w:rsid w:val="00BC1CF7"/>
    <w:rsid w:val="00BC3F69"/>
    <w:rsid w:val="00BC548E"/>
    <w:rsid w:val="00BC783F"/>
    <w:rsid w:val="00BD1A90"/>
    <w:rsid w:val="00BD4003"/>
    <w:rsid w:val="00BD65E8"/>
    <w:rsid w:val="00BD72DB"/>
    <w:rsid w:val="00BE1295"/>
    <w:rsid w:val="00BE2437"/>
    <w:rsid w:val="00BE3305"/>
    <w:rsid w:val="00BE4AF3"/>
    <w:rsid w:val="00BE6D84"/>
    <w:rsid w:val="00BF4CC9"/>
    <w:rsid w:val="00BF6C7C"/>
    <w:rsid w:val="00BF7628"/>
    <w:rsid w:val="00C003EF"/>
    <w:rsid w:val="00C02A5A"/>
    <w:rsid w:val="00C061C8"/>
    <w:rsid w:val="00C0757E"/>
    <w:rsid w:val="00C108EC"/>
    <w:rsid w:val="00C10B65"/>
    <w:rsid w:val="00C1191A"/>
    <w:rsid w:val="00C15511"/>
    <w:rsid w:val="00C172E9"/>
    <w:rsid w:val="00C225B0"/>
    <w:rsid w:val="00C249AB"/>
    <w:rsid w:val="00C25B1A"/>
    <w:rsid w:val="00C305CE"/>
    <w:rsid w:val="00C33A8F"/>
    <w:rsid w:val="00C34AAE"/>
    <w:rsid w:val="00C367A0"/>
    <w:rsid w:val="00C40FCE"/>
    <w:rsid w:val="00C432BD"/>
    <w:rsid w:val="00C43807"/>
    <w:rsid w:val="00C458A0"/>
    <w:rsid w:val="00C53850"/>
    <w:rsid w:val="00C60C12"/>
    <w:rsid w:val="00C66C54"/>
    <w:rsid w:val="00C7124A"/>
    <w:rsid w:val="00C74EB7"/>
    <w:rsid w:val="00C803C2"/>
    <w:rsid w:val="00C82F54"/>
    <w:rsid w:val="00CA3F1A"/>
    <w:rsid w:val="00CA3FCD"/>
    <w:rsid w:val="00CC3235"/>
    <w:rsid w:val="00CD2413"/>
    <w:rsid w:val="00CD53BC"/>
    <w:rsid w:val="00CE00F7"/>
    <w:rsid w:val="00CE1F00"/>
    <w:rsid w:val="00CE4EC4"/>
    <w:rsid w:val="00CE5C82"/>
    <w:rsid w:val="00CF283E"/>
    <w:rsid w:val="00CF3208"/>
    <w:rsid w:val="00CF57E3"/>
    <w:rsid w:val="00D02DCA"/>
    <w:rsid w:val="00D1177F"/>
    <w:rsid w:val="00D117B1"/>
    <w:rsid w:val="00D15A83"/>
    <w:rsid w:val="00D15FF8"/>
    <w:rsid w:val="00D20499"/>
    <w:rsid w:val="00D2060E"/>
    <w:rsid w:val="00D344AE"/>
    <w:rsid w:val="00D4474A"/>
    <w:rsid w:val="00D45A9B"/>
    <w:rsid w:val="00D47FEA"/>
    <w:rsid w:val="00D517BD"/>
    <w:rsid w:val="00D624A2"/>
    <w:rsid w:val="00D65EF6"/>
    <w:rsid w:val="00D71754"/>
    <w:rsid w:val="00D71F66"/>
    <w:rsid w:val="00D73B21"/>
    <w:rsid w:val="00D74417"/>
    <w:rsid w:val="00D766CD"/>
    <w:rsid w:val="00D80DE2"/>
    <w:rsid w:val="00D81914"/>
    <w:rsid w:val="00D8714D"/>
    <w:rsid w:val="00D944A1"/>
    <w:rsid w:val="00D978A5"/>
    <w:rsid w:val="00DA1E72"/>
    <w:rsid w:val="00DA2650"/>
    <w:rsid w:val="00DA6B2F"/>
    <w:rsid w:val="00DB2535"/>
    <w:rsid w:val="00DC26DE"/>
    <w:rsid w:val="00DC2BF7"/>
    <w:rsid w:val="00DC34C0"/>
    <w:rsid w:val="00DC34DC"/>
    <w:rsid w:val="00DC5B2A"/>
    <w:rsid w:val="00DC66A1"/>
    <w:rsid w:val="00DD29B9"/>
    <w:rsid w:val="00DE197A"/>
    <w:rsid w:val="00DE609A"/>
    <w:rsid w:val="00DF0641"/>
    <w:rsid w:val="00DF1024"/>
    <w:rsid w:val="00DF4645"/>
    <w:rsid w:val="00DF53C1"/>
    <w:rsid w:val="00E002E1"/>
    <w:rsid w:val="00E04262"/>
    <w:rsid w:val="00E04D2D"/>
    <w:rsid w:val="00E05059"/>
    <w:rsid w:val="00E06583"/>
    <w:rsid w:val="00E10742"/>
    <w:rsid w:val="00E1091C"/>
    <w:rsid w:val="00E11B89"/>
    <w:rsid w:val="00E24BFB"/>
    <w:rsid w:val="00E271B0"/>
    <w:rsid w:val="00E27BB3"/>
    <w:rsid w:val="00E326B0"/>
    <w:rsid w:val="00E35474"/>
    <w:rsid w:val="00E40433"/>
    <w:rsid w:val="00E41414"/>
    <w:rsid w:val="00E43792"/>
    <w:rsid w:val="00E44D65"/>
    <w:rsid w:val="00E45411"/>
    <w:rsid w:val="00E47B4E"/>
    <w:rsid w:val="00E52AB1"/>
    <w:rsid w:val="00E55F2A"/>
    <w:rsid w:val="00E571DA"/>
    <w:rsid w:val="00E60A8D"/>
    <w:rsid w:val="00E61248"/>
    <w:rsid w:val="00E62700"/>
    <w:rsid w:val="00E63C97"/>
    <w:rsid w:val="00E66117"/>
    <w:rsid w:val="00E71B88"/>
    <w:rsid w:val="00E7230B"/>
    <w:rsid w:val="00E732F0"/>
    <w:rsid w:val="00E73DC2"/>
    <w:rsid w:val="00E74CFA"/>
    <w:rsid w:val="00E81946"/>
    <w:rsid w:val="00E90F64"/>
    <w:rsid w:val="00E91CDE"/>
    <w:rsid w:val="00EA0A68"/>
    <w:rsid w:val="00EB0061"/>
    <w:rsid w:val="00EC4B49"/>
    <w:rsid w:val="00EC7873"/>
    <w:rsid w:val="00ED42C4"/>
    <w:rsid w:val="00ED5F34"/>
    <w:rsid w:val="00EE09A2"/>
    <w:rsid w:val="00EE5BE4"/>
    <w:rsid w:val="00EF4A85"/>
    <w:rsid w:val="00F0127E"/>
    <w:rsid w:val="00F13A5A"/>
    <w:rsid w:val="00F15828"/>
    <w:rsid w:val="00F15BE1"/>
    <w:rsid w:val="00F16D95"/>
    <w:rsid w:val="00F16F02"/>
    <w:rsid w:val="00F17A01"/>
    <w:rsid w:val="00F220D6"/>
    <w:rsid w:val="00F231C8"/>
    <w:rsid w:val="00F257C8"/>
    <w:rsid w:val="00F32763"/>
    <w:rsid w:val="00F34777"/>
    <w:rsid w:val="00F41F49"/>
    <w:rsid w:val="00F43649"/>
    <w:rsid w:val="00F44F6F"/>
    <w:rsid w:val="00F514A1"/>
    <w:rsid w:val="00F52505"/>
    <w:rsid w:val="00F54F29"/>
    <w:rsid w:val="00F56941"/>
    <w:rsid w:val="00F64C64"/>
    <w:rsid w:val="00F67C25"/>
    <w:rsid w:val="00F75547"/>
    <w:rsid w:val="00F929E9"/>
    <w:rsid w:val="00F92A4E"/>
    <w:rsid w:val="00F93D7E"/>
    <w:rsid w:val="00F976C5"/>
    <w:rsid w:val="00FA23D3"/>
    <w:rsid w:val="00FA7CF4"/>
    <w:rsid w:val="00FC3F2F"/>
    <w:rsid w:val="00FC6605"/>
    <w:rsid w:val="00FC7448"/>
    <w:rsid w:val="00FD07D0"/>
    <w:rsid w:val="00FD68A8"/>
    <w:rsid w:val="00FD7A5F"/>
    <w:rsid w:val="00FE3F7F"/>
    <w:rsid w:val="00FE6C3F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B5DD0B"/>
  <w15:docId w15:val="{FA132F2D-4803-4513-918F-B064F3A92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38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982382"/>
    <w:pPr>
      <w:widowControl/>
      <w:jc w:val="left"/>
    </w:pPr>
    <w:rPr>
      <w:rFonts w:ascii="Times New Roman" w:hAnsi="Times New Roman"/>
      <w:b/>
      <w:bCs/>
      <w:kern w:val="0"/>
      <w:sz w:val="24"/>
      <w:lang w:eastAsia="en-US"/>
    </w:rPr>
  </w:style>
  <w:style w:type="paragraph" w:styleId="a4">
    <w:name w:val="Date"/>
    <w:basedOn w:val="a"/>
    <w:next w:val="a"/>
    <w:semiHidden/>
    <w:rsid w:val="00982382"/>
    <w:rPr>
      <w:rFonts w:ascii="Times New Roman" w:hAnsi="Times New Roman"/>
      <w:sz w:val="24"/>
    </w:rPr>
  </w:style>
  <w:style w:type="paragraph" w:styleId="a5">
    <w:name w:val="header"/>
    <w:basedOn w:val="a"/>
    <w:uiPriority w:val="99"/>
    <w:unhideWhenUsed/>
    <w:rsid w:val="009823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uiPriority w:val="99"/>
    <w:rsid w:val="00982382"/>
    <w:rPr>
      <w:kern w:val="2"/>
      <w:sz w:val="21"/>
      <w:szCs w:val="24"/>
    </w:rPr>
  </w:style>
  <w:style w:type="paragraph" w:styleId="a7">
    <w:name w:val="footer"/>
    <w:basedOn w:val="a"/>
    <w:uiPriority w:val="99"/>
    <w:unhideWhenUsed/>
    <w:rsid w:val="009823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uiPriority w:val="99"/>
    <w:rsid w:val="00982382"/>
    <w:rPr>
      <w:kern w:val="2"/>
      <w:sz w:val="21"/>
      <w:szCs w:val="24"/>
    </w:rPr>
  </w:style>
  <w:style w:type="character" w:styleId="a9">
    <w:name w:val="Hyperlink"/>
    <w:basedOn w:val="a0"/>
    <w:uiPriority w:val="99"/>
    <w:unhideWhenUsed/>
    <w:rsid w:val="00982382"/>
    <w:rPr>
      <w:color w:val="0000FF"/>
      <w:u w:val="single"/>
    </w:rPr>
  </w:style>
  <w:style w:type="paragraph" w:styleId="aa">
    <w:name w:val="Body Text Indent"/>
    <w:basedOn w:val="a"/>
    <w:semiHidden/>
    <w:rsid w:val="00982382"/>
    <w:pPr>
      <w:widowControl/>
      <w:shd w:val="clear" w:color="auto" w:fill="FFFFFF"/>
      <w:spacing w:before="100" w:beforeAutospacing="1" w:after="100" w:afterAutospacing="1" w:line="480" w:lineRule="auto"/>
      <w:ind w:firstLineChars="375" w:firstLine="900"/>
    </w:pPr>
    <w:rPr>
      <w:rFonts w:ascii="Times New Roman" w:hAnsi="Times New Roman"/>
      <w:sz w:val="24"/>
    </w:rPr>
  </w:style>
  <w:style w:type="paragraph" w:styleId="ab">
    <w:name w:val="Balloon Text"/>
    <w:basedOn w:val="a"/>
    <w:semiHidden/>
    <w:rsid w:val="00982382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rsid w:val="0098238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rsid w:val="00982382"/>
    <w:rPr>
      <w:sz w:val="20"/>
      <w:szCs w:val="20"/>
    </w:rPr>
  </w:style>
  <w:style w:type="paragraph" w:styleId="af">
    <w:name w:val="annotation subject"/>
    <w:basedOn w:val="ad"/>
    <w:next w:val="ad"/>
    <w:semiHidden/>
    <w:rsid w:val="00982382"/>
    <w:rPr>
      <w:b/>
      <w:bCs/>
    </w:rPr>
  </w:style>
  <w:style w:type="character" w:styleId="af0">
    <w:name w:val="Emphasis"/>
    <w:basedOn w:val="a0"/>
    <w:uiPriority w:val="20"/>
    <w:qFormat/>
    <w:rsid w:val="00E44D65"/>
    <w:rPr>
      <w:b/>
      <w:bCs/>
      <w:i w:val="0"/>
      <w:iCs w:val="0"/>
    </w:rPr>
  </w:style>
  <w:style w:type="character" w:customStyle="1" w:styleId="apple-converted-space">
    <w:name w:val="apple-converted-space"/>
    <w:basedOn w:val="a0"/>
    <w:rsid w:val="00780878"/>
  </w:style>
  <w:style w:type="character" w:customStyle="1" w:styleId="highlight">
    <w:name w:val="highlight"/>
    <w:basedOn w:val="a0"/>
    <w:rsid w:val="00780878"/>
  </w:style>
  <w:style w:type="character" w:customStyle="1" w:styleId="ae">
    <w:name w:val="コメント文字列 (文字)"/>
    <w:basedOn w:val="a0"/>
    <w:link w:val="ad"/>
    <w:uiPriority w:val="99"/>
    <w:semiHidden/>
    <w:rsid w:val="00780878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363EA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63EAC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63EAC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63EAC"/>
    <w:rPr>
      <w:rFonts w:ascii="Times New Roman" w:hAnsi="Times New Roman"/>
      <w:noProof/>
      <w:kern w:val="2"/>
      <w:sz w:val="24"/>
      <w:szCs w:val="24"/>
    </w:rPr>
  </w:style>
  <w:style w:type="table" w:styleId="af1">
    <w:name w:val="Table Grid"/>
    <w:basedOn w:val="a1"/>
    <w:uiPriority w:val="39"/>
    <w:rsid w:val="009669D1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1696983679msonormal">
    <w:name w:val="yiv1696983679msonormal"/>
    <w:basedOn w:val="a"/>
    <w:rsid w:val="00466B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4D438-6986-40A5-8D9E-1BD96A01D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uly 10, 2008</vt:lpstr>
      <vt:lpstr>July 10, 2008</vt:lpstr>
    </vt:vector>
  </TitlesOfParts>
  <Company>薬剤部</Company>
  <LinksUpToDate>false</LinksUpToDate>
  <CharactersWithSpaces>1265</CharactersWithSpaces>
  <SharedDoc>false</SharedDoc>
  <HLinks>
    <vt:vector size="6" baseType="variant">
      <vt:variant>
        <vt:i4>2949194</vt:i4>
      </vt:variant>
      <vt:variant>
        <vt:i4>0</vt:i4>
      </vt:variant>
      <vt:variant>
        <vt:i4>0</vt:i4>
      </vt:variant>
      <vt:variant>
        <vt:i4>5</vt:i4>
      </vt:variant>
      <vt:variant>
        <vt:lpwstr>mailto:toyoharu_baby_impact@yaho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ly 10, 2008</dc:title>
  <dc:creator>Matsunaga Yusuke</dc:creator>
  <cp:lastModifiedBy>冨田 雄介</cp:lastModifiedBy>
  <cp:revision>3</cp:revision>
  <cp:lastPrinted>2016-06-13T00:57:00Z</cp:lastPrinted>
  <dcterms:created xsi:type="dcterms:W3CDTF">2020-08-23T09:11:00Z</dcterms:created>
  <dcterms:modified xsi:type="dcterms:W3CDTF">2020-08-23T09:11:00Z</dcterms:modified>
</cp:coreProperties>
</file>